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68A" w:rsidRPr="00521795" w:rsidRDefault="00DB068A" w:rsidP="00DB068A">
      <w:pPr>
        <w:keepNext/>
        <w:widowControl/>
        <w:jc w:val="left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521795">
        <w:rPr>
          <w:rFonts w:ascii="Times New Roman" w:eastAsia="黑体" w:hAnsi="Times New Roman" w:cs="Times New Roman"/>
          <w:kern w:val="0"/>
          <w:sz w:val="24"/>
          <w:szCs w:val="24"/>
          <w:lang w:eastAsia="en-US"/>
        </w:rPr>
        <w:t>Supplementary Table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 1</w:t>
      </w:r>
    </w:p>
    <w:p w:rsidR="00DB068A" w:rsidRPr="00BB688C" w:rsidRDefault="00DB068A" w:rsidP="00DB068A">
      <w:pPr>
        <w:rPr>
          <w:rFonts w:ascii="Times New Roman" w:hAnsi="Times New Roman" w:cs="Times New Roman"/>
          <w:sz w:val="24"/>
          <w:szCs w:val="24"/>
        </w:rPr>
      </w:pPr>
    </w:p>
    <w:p w:rsidR="00DB068A" w:rsidRPr="00521795" w:rsidRDefault="00AF306D" w:rsidP="00DB068A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Compos</w:t>
      </w:r>
      <w:r w:rsidR="00A323C0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tion</w:t>
      </w:r>
      <w:r w:rsidR="00DB068A">
        <w:rPr>
          <w:rFonts w:ascii="Times New Roman" w:hAnsi="Times New Roman" w:cs="Times New Roman" w:hint="eastAsia"/>
          <w:sz w:val="24"/>
          <w:szCs w:val="24"/>
        </w:rPr>
        <w:t>s</w:t>
      </w:r>
      <w:r w:rsidR="00DB068A" w:rsidRPr="00521795">
        <w:rPr>
          <w:rFonts w:ascii="Times New Roman" w:hAnsi="Times New Roman" w:cs="Times New Roman"/>
          <w:sz w:val="24"/>
          <w:szCs w:val="24"/>
        </w:rPr>
        <w:t xml:space="preserve"> of </w:t>
      </w:r>
      <w:r w:rsidR="0040026D">
        <w:rPr>
          <w:rFonts w:ascii="Times New Roman" w:hAnsi="Times New Roman" w:cs="Times New Roman"/>
          <w:kern w:val="0"/>
          <w:sz w:val="24"/>
          <w:szCs w:val="24"/>
        </w:rPr>
        <w:t>FRUIT</w:t>
      </w:r>
      <w:r w:rsidR="00DB068A" w:rsidRPr="00521795">
        <w:rPr>
          <w:rFonts w:ascii="Times New Roman" w:hAnsi="Times New Roman" w:cs="Times New Roman"/>
          <w:kern w:val="0"/>
          <w:sz w:val="24"/>
          <w:szCs w:val="24"/>
        </w:rPr>
        <w:t xml:space="preserve"> solutions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Start w:id="0" w:name="_GoBack"/>
      <w:bookmarkEnd w:id="0"/>
      <w:r w:rsidR="00DB068A" w:rsidRPr="00C74859">
        <w:rPr>
          <w:rFonts w:ascii="Times New Roman" w:hAnsi="Times New Roman" w:cs="Times New Roman"/>
          <w:kern w:val="0"/>
          <w:sz w:val="24"/>
          <w:szCs w:val="24"/>
        </w:rPr>
        <w:t xml:space="preserve">The gradient </w:t>
      </w:r>
      <w:r w:rsidR="00636422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40026D">
        <w:rPr>
          <w:rFonts w:ascii="Times New Roman" w:hAnsi="Times New Roman" w:cs="Times New Roman"/>
          <w:kern w:val="0"/>
          <w:sz w:val="24"/>
          <w:szCs w:val="24"/>
        </w:rPr>
        <w:t>FRUIT</w:t>
      </w:r>
      <w:r w:rsidR="00DB068A" w:rsidRPr="00C74859">
        <w:rPr>
          <w:rFonts w:ascii="Times New Roman" w:hAnsi="Times New Roman" w:cs="Times New Roman"/>
          <w:kern w:val="0"/>
          <w:sz w:val="24"/>
          <w:szCs w:val="24"/>
        </w:rPr>
        <w:t xml:space="preserve"> solutions w</w:t>
      </w:r>
      <w:r w:rsidR="00636422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DB068A" w:rsidRPr="00C74859">
        <w:rPr>
          <w:rFonts w:ascii="Times New Roman" w:hAnsi="Times New Roman" w:cs="Times New Roman"/>
          <w:kern w:val="0"/>
          <w:sz w:val="24"/>
          <w:szCs w:val="24"/>
        </w:rPr>
        <w:t xml:space="preserve"> initially designed following </w:t>
      </w:r>
      <w:r w:rsidR="003A53F6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DB068A" w:rsidRPr="00C74859">
        <w:rPr>
          <w:rFonts w:ascii="Times New Roman" w:hAnsi="Times New Roman" w:cs="Times New Roman"/>
          <w:kern w:val="0"/>
          <w:sz w:val="24"/>
          <w:szCs w:val="24"/>
        </w:rPr>
        <w:t xml:space="preserve">gradient of fructose </w:t>
      </w:r>
      <w:r w:rsidR="00636422" w:rsidRPr="00C74859">
        <w:rPr>
          <w:rFonts w:ascii="Times New Roman" w:hAnsi="Times New Roman" w:cs="Times New Roman"/>
          <w:kern w:val="0"/>
          <w:sz w:val="24"/>
          <w:szCs w:val="24"/>
        </w:rPr>
        <w:t xml:space="preserve">concentration </w:t>
      </w:r>
      <w:r w:rsidR="00DB068A" w:rsidRPr="00C74859">
        <w:rPr>
          <w:rFonts w:ascii="Times New Roman" w:hAnsi="Times New Roman" w:cs="Times New Roman"/>
          <w:kern w:val="0"/>
          <w:sz w:val="24"/>
          <w:szCs w:val="24"/>
        </w:rPr>
        <w:t>used in SeeDB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composed of six </w:t>
      </w:r>
      <w:r w:rsidR="00636422">
        <w:rPr>
          <w:rFonts w:ascii="Times New Roman" w:hAnsi="Times New Roman" w:cs="Times New Roman" w:hint="eastAsia"/>
          <w:kern w:val="0"/>
          <w:sz w:val="24"/>
          <w:szCs w:val="24"/>
        </w:rPr>
        <w:t>concentration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s, i.e., </w:t>
      </w:r>
      <w:r w:rsidR="00DB068A" w:rsidRPr="009C31E0">
        <w:rPr>
          <w:rFonts w:ascii="Times New Roman" w:hAnsi="Times New Roman" w:cs="Times New Roman"/>
          <w:kern w:val="0"/>
          <w:sz w:val="24"/>
          <w:szCs w:val="24"/>
        </w:rPr>
        <w:t>20%, 40%, 60%, 80%, 100% and 115%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DB068A">
        <w:rPr>
          <w:rFonts w:ascii="Times New Roman" w:hAnsi="Times New Roman" w:cs="Times New Roman"/>
          <w:kern w:val="0"/>
          <w:sz w:val="24"/>
          <w:szCs w:val="24"/>
        </w:rPr>
        <w:t>T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o control tissue expansion, </w:t>
      </w:r>
      <w:r w:rsidR="00DB068A" w:rsidRPr="006D274C">
        <w:rPr>
          <w:rFonts w:ascii="Times New Roman" w:hAnsi="Times New Roman" w:cs="Times New Roman"/>
          <w:kern w:val="0"/>
          <w:sz w:val="24"/>
          <w:szCs w:val="24"/>
        </w:rPr>
        <w:t xml:space="preserve">20~80% </w:t>
      </w:r>
      <w:r w:rsidR="0040026D">
        <w:rPr>
          <w:rFonts w:ascii="Times New Roman" w:hAnsi="Times New Roman" w:cs="Times New Roman"/>
          <w:kern w:val="0"/>
          <w:sz w:val="24"/>
          <w:szCs w:val="24"/>
        </w:rPr>
        <w:t>FRUIT</w:t>
      </w:r>
      <w:r w:rsidR="00DB068A" w:rsidRPr="006D274C">
        <w:rPr>
          <w:rFonts w:ascii="Times New Roman" w:hAnsi="Times New Roman" w:cs="Times New Roman"/>
          <w:kern w:val="0"/>
          <w:sz w:val="24"/>
          <w:szCs w:val="24"/>
        </w:rPr>
        <w:t xml:space="preserve"> solutions 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 xml:space="preserve">might also be prepared </w:t>
      </w:r>
      <w:r w:rsidR="00DB068A" w:rsidRPr="006D274C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>different</w:t>
      </w:r>
      <w:r w:rsidR="00DB068A" w:rsidRPr="006D274C">
        <w:rPr>
          <w:rFonts w:ascii="Times New Roman" w:hAnsi="Times New Roman" w:cs="Times New Roman"/>
          <w:kern w:val="0"/>
          <w:sz w:val="24"/>
          <w:szCs w:val="24"/>
        </w:rPr>
        <w:t xml:space="preserve"> concentration</w:t>
      </w:r>
      <w:r w:rsidR="00DB068A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374C9E">
        <w:rPr>
          <w:rFonts w:ascii="Times New Roman" w:hAnsi="Times New Roman" w:cs="Times New Roman"/>
          <w:kern w:val="0"/>
          <w:sz w:val="24"/>
          <w:szCs w:val="24"/>
        </w:rPr>
        <w:t xml:space="preserve"> of PBS.</w:t>
      </w:r>
    </w:p>
    <w:p w:rsidR="00DB068A" w:rsidRPr="007A46B6" w:rsidRDefault="00DB068A" w:rsidP="00DB068A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34" w:type="dxa"/>
        <w:jc w:val="center"/>
        <w:tblInd w:w="3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1025"/>
        <w:gridCol w:w="1558"/>
        <w:gridCol w:w="1445"/>
        <w:gridCol w:w="1975"/>
      </w:tblGrid>
      <w:tr w:rsidR="00374C9E" w:rsidRPr="00CE3660" w:rsidTr="006679C1">
        <w:trPr>
          <w:trHeight w:val="320"/>
          <w:jc w:val="center"/>
        </w:trPr>
        <w:tc>
          <w:tcPr>
            <w:tcW w:w="931" w:type="dxa"/>
            <w:vMerge w:val="restart"/>
            <w:vAlign w:val="center"/>
          </w:tcPr>
          <w:p w:rsidR="00374C9E" w:rsidRDefault="00374C9E" w:rsidP="00C32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4028" w:type="dxa"/>
            <w:gridSpan w:val="3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2179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21795">
              <w:rPr>
                <w:rFonts w:ascii="Times New Roman" w:hAnsi="Times New Roman" w:cs="Times New Roman"/>
                <w:sz w:val="24"/>
                <w:szCs w:val="24"/>
              </w:rPr>
              <w:t>d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E3660">
              <w:rPr>
                <w:rFonts w:ascii="Times New Roman" w:eastAsia="宋体" w:hAnsi="Times New Roman" w:cs="Times New Roman"/>
                <w:szCs w:val="21"/>
              </w:rPr>
              <w:t xml:space="preserve"> (w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CE3660">
              <w:rPr>
                <w:rFonts w:ascii="Times New Roman" w:eastAsia="宋体" w:hAnsi="Times New Roman" w:cs="Times New Roman"/>
                <w:szCs w:val="21"/>
              </w:rPr>
              <w:t>/vol</w:t>
            </w:r>
            <w:r w:rsidRPr="007E3E5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975" w:type="dxa"/>
            <w:vMerge w:val="restart"/>
            <w:vAlign w:val="center"/>
          </w:tcPr>
          <w:p w:rsidR="00374C9E" w:rsidRPr="00CE3660" w:rsidRDefault="00374C9E" w:rsidP="00D2305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Solvent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  <w:vMerge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Fructose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Urea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Symbol" w:eastAsia="宋体" w:hAnsi="Symbol" w:cs="Times New Roman"/>
                <w:szCs w:val="21"/>
              </w:rPr>
              <w:t></w:t>
            </w:r>
            <w:r w:rsidRPr="00CE3660">
              <w:rPr>
                <w:rFonts w:ascii="Times New Roman" w:eastAsia="宋体" w:hAnsi="Times New Roman" w:cs="Times New Roman"/>
                <w:szCs w:val="21"/>
              </w:rPr>
              <w:t>-thioglycerol</w:t>
            </w:r>
          </w:p>
        </w:tc>
        <w:tc>
          <w:tcPr>
            <w:tcW w:w="1975" w:type="dxa"/>
            <w:vMerge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1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2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37% (6.16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4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6% (4.3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5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11% (1.8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6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115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% (0.33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3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35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6679C1" w:rsidRPr="00CE3660" w:rsidTr="006679C1">
        <w:trPr>
          <w:trHeight w:val="320"/>
          <w:jc w:val="center"/>
        </w:trPr>
        <w:tc>
          <w:tcPr>
            <w:tcW w:w="931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8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1558" w:type="dxa"/>
            <w:vAlign w:val="center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4% (4.0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6679C1" w:rsidRPr="00CE3660" w:rsidRDefault="006679C1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6679C1" w:rsidRDefault="006679C1">
            <w:r w:rsidRPr="009F55C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F5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ionized water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3-2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3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3-4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3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3-6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37% (6.16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3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3-8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6% (4.3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3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5-2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5-4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48% (8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5-6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37% (6.16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×PBS</w:t>
            </w:r>
          </w:p>
        </w:tc>
      </w:tr>
      <w:tr w:rsidR="00374C9E" w:rsidRPr="00CE3660" w:rsidTr="006679C1">
        <w:trPr>
          <w:trHeight w:val="320"/>
          <w:jc w:val="center"/>
        </w:trPr>
        <w:tc>
          <w:tcPr>
            <w:tcW w:w="931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U5-80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1558" w:type="dxa"/>
            <w:vAlign w:val="center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26% (4.3 M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*</w:t>
            </w:r>
          </w:p>
        </w:tc>
        <w:tc>
          <w:tcPr>
            <w:tcW w:w="144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%</w:t>
            </w:r>
          </w:p>
        </w:tc>
        <w:tc>
          <w:tcPr>
            <w:tcW w:w="1975" w:type="dxa"/>
          </w:tcPr>
          <w:p w:rsidR="00374C9E" w:rsidRPr="00CE3660" w:rsidRDefault="00374C9E" w:rsidP="003735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3660">
              <w:rPr>
                <w:rFonts w:ascii="Times New Roman" w:eastAsia="宋体" w:hAnsi="Times New Roman" w:cs="Times New Roman"/>
                <w:szCs w:val="21"/>
              </w:rPr>
              <w:t>0.5×PBS</w:t>
            </w:r>
          </w:p>
        </w:tc>
      </w:tr>
    </w:tbl>
    <w:p w:rsidR="00DB068A" w:rsidRDefault="00DB068A" w:rsidP="002908EA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BS: phosphate buffer solu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9D7B0A">
        <w:rPr>
          <w:rFonts w:ascii="Times New Roman" w:hAnsi="Times New Roman" w:cs="Times New Roman"/>
          <w:kern w:val="0"/>
          <w:sz w:val="24"/>
          <w:szCs w:val="24"/>
        </w:rPr>
        <w:t>×PBS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 xml:space="preserve"> contained 137 </w:t>
      </w:r>
      <w:proofErr w:type="spellStart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mM</w:t>
      </w:r>
      <w:proofErr w:type="spellEnd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NaCl</w:t>
      </w:r>
      <w:proofErr w:type="spellEnd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 xml:space="preserve">, 8.1 </w:t>
      </w:r>
      <w:proofErr w:type="spellStart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mM</w:t>
      </w:r>
      <w:proofErr w:type="spellEnd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 xml:space="preserve"> Na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HPO</w:t>
      </w:r>
      <w:r w:rsidRPr="002C09C5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1.9 </w:t>
      </w:r>
      <w:proofErr w:type="spellStart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mM</w:t>
      </w:r>
      <w:proofErr w:type="spellEnd"/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 xml:space="preserve"> KH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PO</w:t>
      </w:r>
      <w:r w:rsidRPr="002C09C5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 w:rsidRPr="009D7B0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B049A2" w:rsidRPr="0036038D" w:rsidRDefault="00B049A2" w:rsidP="002908EA">
      <w:pPr>
        <w:widowControl/>
        <w:spacing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6038D">
        <w:rPr>
          <w:rFonts w:ascii="Times New Roman" w:eastAsia="宋体" w:hAnsi="Times New Roman" w:cs="Times New Roman" w:hint="eastAsia"/>
          <w:sz w:val="24"/>
          <w:szCs w:val="24"/>
        </w:rPr>
        <w:t>*: The urea was saturated.</w:t>
      </w:r>
    </w:p>
    <w:sectPr w:rsidR="00B049A2" w:rsidRPr="0036038D" w:rsidSect="000055A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437" w:rsidRDefault="00221437" w:rsidP="00831C05">
      <w:r>
        <w:separator/>
      </w:r>
    </w:p>
  </w:endnote>
  <w:endnote w:type="continuationSeparator" w:id="0">
    <w:p w:rsidR="00221437" w:rsidRDefault="00221437" w:rsidP="0083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437" w:rsidRDefault="00221437" w:rsidP="00831C05">
      <w:r>
        <w:separator/>
      </w:r>
    </w:p>
  </w:footnote>
  <w:footnote w:type="continuationSeparator" w:id="0">
    <w:p w:rsidR="00221437" w:rsidRDefault="00221437" w:rsidP="0083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025"/>
    <w:rsid w:val="00000B5F"/>
    <w:rsid w:val="00001355"/>
    <w:rsid w:val="000016B5"/>
    <w:rsid w:val="000055AA"/>
    <w:rsid w:val="0000632F"/>
    <w:rsid w:val="000148C1"/>
    <w:rsid w:val="000169BE"/>
    <w:rsid w:val="00022A7A"/>
    <w:rsid w:val="00025B5D"/>
    <w:rsid w:val="00027025"/>
    <w:rsid w:val="000303B2"/>
    <w:rsid w:val="00032F2E"/>
    <w:rsid w:val="000358EE"/>
    <w:rsid w:val="00035BC1"/>
    <w:rsid w:val="00041781"/>
    <w:rsid w:val="00041EF6"/>
    <w:rsid w:val="00043AB5"/>
    <w:rsid w:val="00045556"/>
    <w:rsid w:val="000474A0"/>
    <w:rsid w:val="00047F4B"/>
    <w:rsid w:val="000620A5"/>
    <w:rsid w:val="00066852"/>
    <w:rsid w:val="000676F6"/>
    <w:rsid w:val="00071E0D"/>
    <w:rsid w:val="00072884"/>
    <w:rsid w:val="00074B1D"/>
    <w:rsid w:val="00080279"/>
    <w:rsid w:val="00080AE0"/>
    <w:rsid w:val="00080F6A"/>
    <w:rsid w:val="000816D5"/>
    <w:rsid w:val="00083C7B"/>
    <w:rsid w:val="000840DA"/>
    <w:rsid w:val="00084B9D"/>
    <w:rsid w:val="00085CDE"/>
    <w:rsid w:val="00092BBC"/>
    <w:rsid w:val="000939DB"/>
    <w:rsid w:val="000952B8"/>
    <w:rsid w:val="000952EC"/>
    <w:rsid w:val="00095FF4"/>
    <w:rsid w:val="000A32F4"/>
    <w:rsid w:val="000A4C36"/>
    <w:rsid w:val="000A4D68"/>
    <w:rsid w:val="000A62E6"/>
    <w:rsid w:val="000A688E"/>
    <w:rsid w:val="000A7E3A"/>
    <w:rsid w:val="000B38AC"/>
    <w:rsid w:val="000B7310"/>
    <w:rsid w:val="000B7420"/>
    <w:rsid w:val="000C02ED"/>
    <w:rsid w:val="000C1648"/>
    <w:rsid w:val="000C2833"/>
    <w:rsid w:val="000C28AC"/>
    <w:rsid w:val="000C572A"/>
    <w:rsid w:val="000D03CD"/>
    <w:rsid w:val="000D29BE"/>
    <w:rsid w:val="000D6E54"/>
    <w:rsid w:val="000D7685"/>
    <w:rsid w:val="000E25DE"/>
    <w:rsid w:val="000E35F7"/>
    <w:rsid w:val="000F2651"/>
    <w:rsid w:val="000F5EC2"/>
    <w:rsid w:val="000F79AE"/>
    <w:rsid w:val="00100789"/>
    <w:rsid w:val="00102517"/>
    <w:rsid w:val="001045FC"/>
    <w:rsid w:val="0010468F"/>
    <w:rsid w:val="00105EEC"/>
    <w:rsid w:val="00106321"/>
    <w:rsid w:val="00106A45"/>
    <w:rsid w:val="001074C7"/>
    <w:rsid w:val="00112ACF"/>
    <w:rsid w:val="001160F1"/>
    <w:rsid w:val="001163F8"/>
    <w:rsid w:val="0011707B"/>
    <w:rsid w:val="00117574"/>
    <w:rsid w:val="00117CA9"/>
    <w:rsid w:val="00121E2C"/>
    <w:rsid w:val="001227B9"/>
    <w:rsid w:val="00122F6E"/>
    <w:rsid w:val="00125611"/>
    <w:rsid w:val="00126C9F"/>
    <w:rsid w:val="0013111A"/>
    <w:rsid w:val="00133608"/>
    <w:rsid w:val="00135F20"/>
    <w:rsid w:val="00144BF9"/>
    <w:rsid w:val="00146A5D"/>
    <w:rsid w:val="001475B8"/>
    <w:rsid w:val="001506DE"/>
    <w:rsid w:val="00151B9C"/>
    <w:rsid w:val="00152027"/>
    <w:rsid w:val="00153E4C"/>
    <w:rsid w:val="00157EC1"/>
    <w:rsid w:val="001609E8"/>
    <w:rsid w:val="0016120F"/>
    <w:rsid w:val="00165D12"/>
    <w:rsid w:val="00165DC8"/>
    <w:rsid w:val="001679B8"/>
    <w:rsid w:val="00171700"/>
    <w:rsid w:val="00172370"/>
    <w:rsid w:val="00175825"/>
    <w:rsid w:val="0018454F"/>
    <w:rsid w:val="00190A65"/>
    <w:rsid w:val="001926EE"/>
    <w:rsid w:val="0019285D"/>
    <w:rsid w:val="001928BD"/>
    <w:rsid w:val="00194C50"/>
    <w:rsid w:val="001A0E78"/>
    <w:rsid w:val="001B4678"/>
    <w:rsid w:val="001C0CEA"/>
    <w:rsid w:val="001C1CEA"/>
    <w:rsid w:val="001C5BB6"/>
    <w:rsid w:val="001C5CD3"/>
    <w:rsid w:val="001C5E17"/>
    <w:rsid w:val="001C5EA6"/>
    <w:rsid w:val="001D30F1"/>
    <w:rsid w:val="001D4712"/>
    <w:rsid w:val="001D66D1"/>
    <w:rsid w:val="001D68C3"/>
    <w:rsid w:val="001E315A"/>
    <w:rsid w:val="001F0D88"/>
    <w:rsid w:val="001F1670"/>
    <w:rsid w:val="001F348F"/>
    <w:rsid w:val="001F43A3"/>
    <w:rsid w:val="001F4895"/>
    <w:rsid w:val="001F4D7D"/>
    <w:rsid w:val="001F5080"/>
    <w:rsid w:val="001F6181"/>
    <w:rsid w:val="001F6F0C"/>
    <w:rsid w:val="00202B8A"/>
    <w:rsid w:val="00202FE8"/>
    <w:rsid w:val="00207345"/>
    <w:rsid w:val="00207856"/>
    <w:rsid w:val="00210AE9"/>
    <w:rsid w:val="00212902"/>
    <w:rsid w:val="00213504"/>
    <w:rsid w:val="0021564F"/>
    <w:rsid w:val="0021657E"/>
    <w:rsid w:val="002169AD"/>
    <w:rsid w:val="00221437"/>
    <w:rsid w:val="0022347C"/>
    <w:rsid w:val="00223873"/>
    <w:rsid w:val="002264F2"/>
    <w:rsid w:val="0023043C"/>
    <w:rsid w:val="00230ADE"/>
    <w:rsid w:val="0023728F"/>
    <w:rsid w:val="0024037A"/>
    <w:rsid w:val="00242E17"/>
    <w:rsid w:val="00245F8E"/>
    <w:rsid w:val="00251D29"/>
    <w:rsid w:val="0025213E"/>
    <w:rsid w:val="00252218"/>
    <w:rsid w:val="002539C1"/>
    <w:rsid w:val="00254C8C"/>
    <w:rsid w:val="0025703A"/>
    <w:rsid w:val="0026126C"/>
    <w:rsid w:val="00264B89"/>
    <w:rsid w:val="00265EDE"/>
    <w:rsid w:val="00266240"/>
    <w:rsid w:val="00281FB8"/>
    <w:rsid w:val="00284CE7"/>
    <w:rsid w:val="002908EA"/>
    <w:rsid w:val="00295B11"/>
    <w:rsid w:val="00297282"/>
    <w:rsid w:val="002A0D58"/>
    <w:rsid w:val="002A130A"/>
    <w:rsid w:val="002B1315"/>
    <w:rsid w:val="002B184B"/>
    <w:rsid w:val="002B26CF"/>
    <w:rsid w:val="002B5ED3"/>
    <w:rsid w:val="002C09C5"/>
    <w:rsid w:val="002C0A62"/>
    <w:rsid w:val="002C3E85"/>
    <w:rsid w:val="002D149E"/>
    <w:rsid w:val="002E0FE4"/>
    <w:rsid w:val="002E16F1"/>
    <w:rsid w:val="002E4E26"/>
    <w:rsid w:val="002E5D9C"/>
    <w:rsid w:val="002E683A"/>
    <w:rsid w:val="002F06B8"/>
    <w:rsid w:val="002F3D5C"/>
    <w:rsid w:val="002F4989"/>
    <w:rsid w:val="002F72AD"/>
    <w:rsid w:val="002F7A6D"/>
    <w:rsid w:val="00303C79"/>
    <w:rsid w:val="00306AAC"/>
    <w:rsid w:val="00311733"/>
    <w:rsid w:val="00312259"/>
    <w:rsid w:val="00314F71"/>
    <w:rsid w:val="00315C39"/>
    <w:rsid w:val="00324259"/>
    <w:rsid w:val="00330380"/>
    <w:rsid w:val="00330427"/>
    <w:rsid w:val="0033603F"/>
    <w:rsid w:val="00347132"/>
    <w:rsid w:val="00350059"/>
    <w:rsid w:val="00351AFA"/>
    <w:rsid w:val="00351FE5"/>
    <w:rsid w:val="003547AF"/>
    <w:rsid w:val="0036038D"/>
    <w:rsid w:val="0036151C"/>
    <w:rsid w:val="00361712"/>
    <w:rsid w:val="00364F56"/>
    <w:rsid w:val="00367324"/>
    <w:rsid w:val="0037051A"/>
    <w:rsid w:val="00371D0C"/>
    <w:rsid w:val="00373596"/>
    <w:rsid w:val="003743BE"/>
    <w:rsid w:val="00374980"/>
    <w:rsid w:val="00374C9E"/>
    <w:rsid w:val="00384CBB"/>
    <w:rsid w:val="00385169"/>
    <w:rsid w:val="0039072E"/>
    <w:rsid w:val="00391214"/>
    <w:rsid w:val="003925C9"/>
    <w:rsid w:val="003A53F6"/>
    <w:rsid w:val="003A67BF"/>
    <w:rsid w:val="003A725A"/>
    <w:rsid w:val="003B4DE5"/>
    <w:rsid w:val="003C0309"/>
    <w:rsid w:val="003C0461"/>
    <w:rsid w:val="003C0611"/>
    <w:rsid w:val="003C52B8"/>
    <w:rsid w:val="003D6817"/>
    <w:rsid w:val="003E1D51"/>
    <w:rsid w:val="003E2ADC"/>
    <w:rsid w:val="003E33EC"/>
    <w:rsid w:val="003F0585"/>
    <w:rsid w:val="003F1E0F"/>
    <w:rsid w:val="003F2BC0"/>
    <w:rsid w:val="003F3002"/>
    <w:rsid w:val="003F4905"/>
    <w:rsid w:val="003F76D1"/>
    <w:rsid w:val="0040026D"/>
    <w:rsid w:val="004020C2"/>
    <w:rsid w:val="004033A5"/>
    <w:rsid w:val="00404837"/>
    <w:rsid w:val="00404D4F"/>
    <w:rsid w:val="00406142"/>
    <w:rsid w:val="00407E8E"/>
    <w:rsid w:val="00411A73"/>
    <w:rsid w:val="0041678C"/>
    <w:rsid w:val="004216A7"/>
    <w:rsid w:val="004220C1"/>
    <w:rsid w:val="00422285"/>
    <w:rsid w:val="0043014A"/>
    <w:rsid w:val="0043187E"/>
    <w:rsid w:val="0043434C"/>
    <w:rsid w:val="00441188"/>
    <w:rsid w:val="00442E0B"/>
    <w:rsid w:val="00444A09"/>
    <w:rsid w:val="00444CCE"/>
    <w:rsid w:val="00444D19"/>
    <w:rsid w:val="00451F83"/>
    <w:rsid w:val="00452B76"/>
    <w:rsid w:val="0045737F"/>
    <w:rsid w:val="00457820"/>
    <w:rsid w:val="00460E51"/>
    <w:rsid w:val="00460FFC"/>
    <w:rsid w:val="004614DF"/>
    <w:rsid w:val="00462314"/>
    <w:rsid w:val="004632AB"/>
    <w:rsid w:val="004660ED"/>
    <w:rsid w:val="004678D6"/>
    <w:rsid w:val="004723A4"/>
    <w:rsid w:val="00472685"/>
    <w:rsid w:val="00472CBD"/>
    <w:rsid w:val="00474E68"/>
    <w:rsid w:val="00481256"/>
    <w:rsid w:val="00481A74"/>
    <w:rsid w:val="00482A39"/>
    <w:rsid w:val="00484B06"/>
    <w:rsid w:val="004908AC"/>
    <w:rsid w:val="00491525"/>
    <w:rsid w:val="00492704"/>
    <w:rsid w:val="00496DFA"/>
    <w:rsid w:val="004A5E76"/>
    <w:rsid w:val="004A65E8"/>
    <w:rsid w:val="004B255F"/>
    <w:rsid w:val="004B3C3F"/>
    <w:rsid w:val="004B520E"/>
    <w:rsid w:val="004C016E"/>
    <w:rsid w:val="004C1FC6"/>
    <w:rsid w:val="004C3280"/>
    <w:rsid w:val="004C485A"/>
    <w:rsid w:val="004C6538"/>
    <w:rsid w:val="004C74F7"/>
    <w:rsid w:val="004D08E7"/>
    <w:rsid w:val="004D10F8"/>
    <w:rsid w:val="004D14AC"/>
    <w:rsid w:val="004D1EA2"/>
    <w:rsid w:val="004D20B2"/>
    <w:rsid w:val="004D3EBD"/>
    <w:rsid w:val="004D7225"/>
    <w:rsid w:val="004E0231"/>
    <w:rsid w:val="004E3CA6"/>
    <w:rsid w:val="004E4848"/>
    <w:rsid w:val="004E6A96"/>
    <w:rsid w:val="004F0089"/>
    <w:rsid w:val="004F1700"/>
    <w:rsid w:val="004F2880"/>
    <w:rsid w:val="004F7A9D"/>
    <w:rsid w:val="004F7DFE"/>
    <w:rsid w:val="005010F8"/>
    <w:rsid w:val="00504258"/>
    <w:rsid w:val="00510E5E"/>
    <w:rsid w:val="00511276"/>
    <w:rsid w:val="0051547B"/>
    <w:rsid w:val="00521707"/>
    <w:rsid w:val="00521795"/>
    <w:rsid w:val="0052463A"/>
    <w:rsid w:val="00526D1C"/>
    <w:rsid w:val="00527E0D"/>
    <w:rsid w:val="00530459"/>
    <w:rsid w:val="00535E3D"/>
    <w:rsid w:val="00536C74"/>
    <w:rsid w:val="00546DA6"/>
    <w:rsid w:val="005518CA"/>
    <w:rsid w:val="00551F2A"/>
    <w:rsid w:val="0056016A"/>
    <w:rsid w:val="005612DE"/>
    <w:rsid w:val="00561AFE"/>
    <w:rsid w:val="005757BA"/>
    <w:rsid w:val="00580C02"/>
    <w:rsid w:val="0058228A"/>
    <w:rsid w:val="00583BDC"/>
    <w:rsid w:val="00584E64"/>
    <w:rsid w:val="0059043D"/>
    <w:rsid w:val="00592862"/>
    <w:rsid w:val="005940C8"/>
    <w:rsid w:val="005A3285"/>
    <w:rsid w:val="005A32BC"/>
    <w:rsid w:val="005A61DA"/>
    <w:rsid w:val="005A7CB6"/>
    <w:rsid w:val="005B06CF"/>
    <w:rsid w:val="005B39B0"/>
    <w:rsid w:val="005B5996"/>
    <w:rsid w:val="005C11F8"/>
    <w:rsid w:val="005C1768"/>
    <w:rsid w:val="005C33C8"/>
    <w:rsid w:val="005D2C98"/>
    <w:rsid w:val="005D4E91"/>
    <w:rsid w:val="005D5454"/>
    <w:rsid w:val="005D7244"/>
    <w:rsid w:val="005E2F51"/>
    <w:rsid w:val="005E3BAB"/>
    <w:rsid w:val="005E4405"/>
    <w:rsid w:val="005E5A1D"/>
    <w:rsid w:val="005E648F"/>
    <w:rsid w:val="005F1908"/>
    <w:rsid w:val="005F21D6"/>
    <w:rsid w:val="005F2785"/>
    <w:rsid w:val="00602B75"/>
    <w:rsid w:val="00604849"/>
    <w:rsid w:val="00607ECE"/>
    <w:rsid w:val="00610945"/>
    <w:rsid w:val="00612981"/>
    <w:rsid w:val="0061392B"/>
    <w:rsid w:val="0061475F"/>
    <w:rsid w:val="00614C48"/>
    <w:rsid w:val="0061582A"/>
    <w:rsid w:val="00616852"/>
    <w:rsid w:val="00617ADA"/>
    <w:rsid w:val="006242DD"/>
    <w:rsid w:val="006247B6"/>
    <w:rsid w:val="006278C9"/>
    <w:rsid w:val="00630BBC"/>
    <w:rsid w:val="00632C15"/>
    <w:rsid w:val="00636422"/>
    <w:rsid w:val="00636512"/>
    <w:rsid w:val="00637AA8"/>
    <w:rsid w:val="00637F2D"/>
    <w:rsid w:val="0064663F"/>
    <w:rsid w:val="00646A83"/>
    <w:rsid w:val="00650DFE"/>
    <w:rsid w:val="006526BC"/>
    <w:rsid w:val="00652D1A"/>
    <w:rsid w:val="006549C6"/>
    <w:rsid w:val="006601A5"/>
    <w:rsid w:val="00662060"/>
    <w:rsid w:val="0066305E"/>
    <w:rsid w:val="00663274"/>
    <w:rsid w:val="006679C1"/>
    <w:rsid w:val="0067037D"/>
    <w:rsid w:val="0067363A"/>
    <w:rsid w:val="00674CD9"/>
    <w:rsid w:val="00674F8E"/>
    <w:rsid w:val="006753C7"/>
    <w:rsid w:val="0068145B"/>
    <w:rsid w:val="00682D55"/>
    <w:rsid w:val="00691ABD"/>
    <w:rsid w:val="00691B30"/>
    <w:rsid w:val="00691EEF"/>
    <w:rsid w:val="0069202A"/>
    <w:rsid w:val="006930C7"/>
    <w:rsid w:val="00697929"/>
    <w:rsid w:val="006A0196"/>
    <w:rsid w:val="006A2A7C"/>
    <w:rsid w:val="006B2670"/>
    <w:rsid w:val="006B2833"/>
    <w:rsid w:val="006B6970"/>
    <w:rsid w:val="006B7BDB"/>
    <w:rsid w:val="006B7E2E"/>
    <w:rsid w:val="006C0DF3"/>
    <w:rsid w:val="006D1DDA"/>
    <w:rsid w:val="006D274C"/>
    <w:rsid w:val="006E4A94"/>
    <w:rsid w:val="006E5D7B"/>
    <w:rsid w:val="006F106F"/>
    <w:rsid w:val="006F156A"/>
    <w:rsid w:val="006F2889"/>
    <w:rsid w:val="006F34B6"/>
    <w:rsid w:val="006F3AF0"/>
    <w:rsid w:val="006F50DF"/>
    <w:rsid w:val="006F5AAE"/>
    <w:rsid w:val="006F5C20"/>
    <w:rsid w:val="00700A42"/>
    <w:rsid w:val="007044A9"/>
    <w:rsid w:val="0071076A"/>
    <w:rsid w:val="007111E2"/>
    <w:rsid w:val="00714343"/>
    <w:rsid w:val="00715369"/>
    <w:rsid w:val="00715DA4"/>
    <w:rsid w:val="00725CEA"/>
    <w:rsid w:val="00733A08"/>
    <w:rsid w:val="00733CE4"/>
    <w:rsid w:val="00736220"/>
    <w:rsid w:val="00736A76"/>
    <w:rsid w:val="00742B99"/>
    <w:rsid w:val="00743098"/>
    <w:rsid w:val="00746E71"/>
    <w:rsid w:val="00756C3A"/>
    <w:rsid w:val="0076528D"/>
    <w:rsid w:val="007671B4"/>
    <w:rsid w:val="00772CC6"/>
    <w:rsid w:val="007731C4"/>
    <w:rsid w:val="00774F22"/>
    <w:rsid w:val="00782114"/>
    <w:rsid w:val="007843AC"/>
    <w:rsid w:val="007A0392"/>
    <w:rsid w:val="007A195D"/>
    <w:rsid w:val="007A29E9"/>
    <w:rsid w:val="007A46B6"/>
    <w:rsid w:val="007A6052"/>
    <w:rsid w:val="007A6E0A"/>
    <w:rsid w:val="007B28B9"/>
    <w:rsid w:val="007B32AD"/>
    <w:rsid w:val="007C09DB"/>
    <w:rsid w:val="007C6ECA"/>
    <w:rsid w:val="007D060A"/>
    <w:rsid w:val="007D54D0"/>
    <w:rsid w:val="007D75E8"/>
    <w:rsid w:val="007E049F"/>
    <w:rsid w:val="007E09A8"/>
    <w:rsid w:val="007E3E5A"/>
    <w:rsid w:val="007E5292"/>
    <w:rsid w:val="007E5F50"/>
    <w:rsid w:val="007F12F4"/>
    <w:rsid w:val="007F237B"/>
    <w:rsid w:val="007F24EB"/>
    <w:rsid w:val="007F468C"/>
    <w:rsid w:val="007F51B6"/>
    <w:rsid w:val="007F5C44"/>
    <w:rsid w:val="007F5D49"/>
    <w:rsid w:val="007F728D"/>
    <w:rsid w:val="00802025"/>
    <w:rsid w:val="00803EFF"/>
    <w:rsid w:val="00805DD5"/>
    <w:rsid w:val="00811AE4"/>
    <w:rsid w:val="00813260"/>
    <w:rsid w:val="00813408"/>
    <w:rsid w:val="00813894"/>
    <w:rsid w:val="00823943"/>
    <w:rsid w:val="00824795"/>
    <w:rsid w:val="00830312"/>
    <w:rsid w:val="00830522"/>
    <w:rsid w:val="00831C05"/>
    <w:rsid w:val="008328DC"/>
    <w:rsid w:val="008344DE"/>
    <w:rsid w:val="00841A67"/>
    <w:rsid w:val="008462A4"/>
    <w:rsid w:val="00851A97"/>
    <w:rsid w:val="00851F56"/>
    <w:rsid w:val="00853D40"/>
    <w:rsid w:val="008571CF"/>
    <w:rsid w:val="00860378"/>
    <w:rsid w:val="008629D0"/>
    <w:rsid w:val="00863044"/>
    <w:rsid w:val="00863155"/>
    <w:rsid w:val="00863E52"/>
    <w:rsid w:val="00866147"/>
    <w:rsid w:val="008736BB"/>
    <w:rsid w:val="008763D3"/>
    <w:rsid w:val="00884634"/>
    <w:rsid w:val="008911F2"/>
    <w:rsid w:val="00893962"/>
    <w:rsid w:val="008944E2"/>
    <w:rsid w:val="00894501"/>
    <w:rsid w:val="00897E2D"/>
    <w:rsid w:val="008A26DC"/>
    <w:rsid w:val="008A4136"/>
    <w:rsid w:val="008A4AF9"/>
    <w:rsid w:val="008B139F"/>
    <w:rsid w:val="008B1B9A"/>
    <w:rsid w:val="008B4928"/>
    <w:rsid w:val="008B6353"/>
    <w:rsid w:val="008B6447"/>
    <w:rsid w:val="008C18BF"/>
    <w:rsid w:val="008C6901"/>
    <w:rsid w:val="008C6BE3"/>
    <w:rsid w:val="008D0FC6"/>
    <w:rsid w:val="008D67FE"/>
    <w:rsid w:val="008E0C5F"/>
    <w:rsid w:val="008E56B3"/>
    <w:rsid w:val="008E66FC"/>
    <w:rsid w:val="008F3BDC"/>
    <w:rsid w:val="008F4D52"/>
    <w:rsid w:val="008F4EB2"/>
    <w:rsid w:val="008F75FF"/>
    <w:rsid w:val="00900D77"/>
    <w:rsid w:val="0090239E"/>
    <w:rsid w:val="009025C4"/>
    <w:rsid w:val="00903717"/>
    <w:rsid w:val="00906840"/>
    <w:rsid w:val="00916C5F"/>
    <w:rsid w:val="00917A09"/>
    <w:rsid w:val="00917ED5"/>
    <w:rsid w:val="00922692"/>
    <w:rsid w:val="00942072"/>
    <w:rsid w:val="00942702"/>
    <w:rsid w:val="00943D0E"/>
    <w:rsid w:val="00944034"/>
    <w:rsid w:val="00944D09"/>
    <w:rsid w:val="00946109"/>
    <w:rsid w:val="00950341"/>
    <w:rsid w:val="00953DAB"/>
    <w:rsid w:val="00954004"/>
    <w:rsid w:val="00954C1E"/>
    <w:rsid w:val="00955815"/>
    <w:rsid w:val="009612D2"/>
    <w:rsid w:val="00965355"/>
    <w:rsid w:val="0096543B"/>
    <w:rsid w:val="009722B3"/>
    <w:rsid w:val="009768B6"/>
    <w:rsid w:val="00976F5E"/>
    <w:rsid w:val="009818F5"/>
    <w:rsid w:val="00981924"/>
    <w:rsid w:val="00987884"/>
    <w:rsid w:val="0099468A"/>
    <w:rsid w:val="009A2148"/>
    <w:rsid w:val="009A6583"/>
    <w:rsid w:val="009B44DF"/>
    <w:rsid w:val="009B5FF8"/>
    <w:rsid w:val="009B6745"/>
    <w:rsid w:val="009C0BED"/>
    <w:rsid w:val="009C2323"/>
    <w:rsid w:val="009C31E0"/>
    <w:rsid w:val="009C33DA"/>
    <w:rsid w:val="009C57FD"/>
    <w:rsid w:val="009C7C2D"/>
    <w:rsid w:val="009D11BA"/>
    <w:rsid w:val="009D33D3"/>
    <w:rsid w:val="009D3692"/>
    <w:rsid w:val="009D4F7F"/>
    <w:rsid w:val="009D6DF6"/>
    <w:rsid w:val="009D7B0A"/>
    <w:rsid w:val="009E0FF0"/>
    <w:rsid w:val="009E17CF"/>
    <w:rsid w:val="009E6016"/>
    <w:rsid w:val="009E670E"/>
    <w:rsid w:val="009F037D"/>
    <w:rsid w:val="009F13A1"/>
    <w:rsid w:val="009F3503"/>
    <w:rsid w:val="009F4EDD"/>
    <w:rsid w:val="00A02BA8"/>
    <w:rsid w:val="00A111C6"/>
    <w:rsid w:val="00A22E92"/>
    <w:rsid w:val="00A240E6"/>
    <w:rsid w:val="00A246D4"/>
    <w:rsid w:val="00A25925"/>
    <w:rsid w:val="00A323C0"/>
    <w:rsid w:val="00A42279"/>
    <w:rsid w:val="00A44EE8"/>
    <w:rsid w:val="00A45A8A"/>
    <w:rsid w:val="00A5248B"/>
    <w:rsid w:val="00A56608"/>
    <w:rsid w:val="00A57319"/>
    <w:rsid w:val="00A606AA"/>
    <w:rsid w:val="00A62D06"/>
    <w:rsid w:val="00A65AA8"/>
    <w:rsid w:val="00A66EF7"/>
    <w:rsid w:val="00A70422"/>
    <w:rsid w:val="00A7097E"/>
    <w:rsid w:val="00A70DA3"/>
    <w:rsid w:val="00A7594B"/>
    <w:rsid w:val="00A760A3"/>
    <w:rsid w:val="00A770F9"/>
    <w:rsid w:val="00A807E8"/>
    <w:rsid w:val="00A80EB1"/>
    <w:rsid w:val="00A8208B"/>
    <w:rsid w:val="00A83084"/>
    <w:rsid w:val="00A860FE"/>
    <w:rsid w:val="00A94A29"/>
    <w:rsid w:val="00A95C36"/>
    <w:rsid w:val="00AA130B"/>
    <w:rsid w:val="00AA3815"/>
    <w:rsid w:val="00AB3840"/>
    <w:rsid w:val="00AB3FB9"/>
    <w:rsid w:val="00AC3BD9"/>
    <w:rsid w:val="00AD2DF6"/>
    <w:rsid w:val="00AD3523"/>
    <w:rsid w:val="00AD38A0"/>
    <w:rsid w:val="00AD4768"/>
    <w:rsid w:val="00AE2BE0"/>
    <w:rsid w:val="00AE30CB"/>
    <w:rsid w:val="00AE3E56"/>
    <w:rsid w:val="00AE7718"/>
    <w:rsid w:val="00AF0504"/>
    <w:rsid w:val="00AF2B65"/>
    <w:rsid w:val="00AF306D"/>
    <w:rsid w:val="00B00837"/>
    <w:rsid w:val="00B049A2"/>
    <w:rsid w:val="00B055FF"/>
    <w:rsid w:val="00B10708"/>
    <w:rsid w:val="00B10F65"/>
    <w:rsid w:val="00B120D9"/>
    <w:rsid w:val="00B1216F"/>
    <w:rsid w:val="00B138E2"/>
    <w:rsid w:val="00B13C0D"/>
    <w:rsid w:val="00B164A8"/>
    <w:rsid w:val="00B1717C"/>
    <w:rsid w:val="00B217B2"/>
    <w:rsid w:val="00B259E9"/>
    <w:rsid w:val="00B25A09"/>
    <w:rsid w:val="00B2679F"/>
    <w:rsid w:val="00B270C0"/>
    <w:rsid w:val="00B27893"/>
    <w:rsid w:val="00B31901"/>
    <w:rsid w:val="00B31AB0"/>
    <w:rsid w:val="00B3263E"/>
    <w:rsid w:val="00B326DE"/>
    <w:rsid w:val="00B4194A"/>
    <w:rsid w:val="00B43132"/>
    <w:rsid w:val="00B44B9B"/>
    <w:rsid w:val="00B4597E"/>
    <w:rsid w:val="00B4642D"/>
    <w:rsid w:val="00B47681"/>
    <w:rsid w:val="00B527E9"/>
    <w:rsid w:val="00B54885"/>
    <w:rsid w:val="00B55264"/>
    <w:rsid w:val="00B55872"/>
    <w:rsid w:val="00B637D7"/>
    <w:rsid w:val="00B63B81"/>
    <w:rsid w:val="00B6531B"/>
    <w:rsid w:val="00B742E4"/>
    <w:rsid w:val="00B74C76"/>
    <w:rsid w:val="00B759CB"/>
    <w:rsid w:val="00B77698"/>
    <w:rsid w:val="00B837FD"/>
    <w:rsid w:val="00B8385A"/>
    <w:rsid w:val="00B92C09"/>
    <w:rsid w:val="00B93339"/>
    <w:rsid w:val="00B96AC2"/>
    <w:rsid w:val="00BA064C"/>
    <w:rsid w:val="00BA0CEA"/>
    <w:rsid w:val="00BA15AA"/>
    <w:rsid w:val="00BA57A4"/>
    <w:rsid w:val="00BA5FB0"/>
    <w:rsid w:val="00BA696B"/>
    <w:rsid w:val="00BA7A04"/>
    <w:rsid w:val="00BB1443"/>
    <w:rsid w:val="00BB2164"/>
    <w:rsid w:val="00BB3296"/>
    <w:rsid w:val="00BB3345"/>
    <w:rsid w:val="00BB5FD7"/>
    <w:rsid w:val="00BB688C"/>
    <w:rsid w:val="00BC0662"/>
    <w:rsid w:val="00BC357C"/>
    <w:rsid w:val="00BC6D6D"/>
    <w:rsid w:val="00BC7447"/>
    <w:rsid w:val="00BD05FE"/>
    <w:rsid w:val="00BD276F"/>
    <w:rsid w:val="00BD3D7E"/>
    <w:rsid w:val="00BD3ED1"/>
    <w:rsid w:val="00BD5F1D"/>
    <w:rsid w:val="00BE1F19"/>
    <w:rsid w:val="00BE6CB4"/>
    <w:rsid w:val="00BF1E30"/>
    <w:rsid w:val="00C013B1"/>
    <w:rsid w:val="00C03556"/>
    <w:rsid w:val="00C112CF"/>
    <w:rsid w:val="00C1404B"/>
    <w:rsid w:val="00C20C17"/>
    <w:rsid w:val="00C21D5F"/>
    <w:rsid w:val="00C21D7A"/>
    <w:rsid w:val="00C21EF1"/>
    <w:rsid w:val="00C235BC"/>
    <w:rsid w:val="00C27D82"/>
    <w:rsid w:val="00C3033A"/>
    <w:rsid w:val="00C32EBB"/>
    <w:rsid w:val="00C334EF"/>
    <w:rsid w:val="00C34305"/>
    <w:rsid w:val="00C36932"/>
    <w:rsid w:val="00C463E0"/>
    <w:rsid w:val="00C46D31"/>
    <w:rsid w:val="00C47DB1"/>
    <w:rsid w:val="00C6292C"/>
    <w:rsid w:val="00C63957"/>
    <w:rsid w:val="00C63F4D"/>
    <w:rsid w:val="00C675B4"/>
    <w:rsid w:val="00C70885"/>
    <w:rsid w:val="00C715EC"/>
    <w:rsid w:val="00C74859"/>
    <w:rsid w:val="00C8276E"/>
    <w:rsid w:val="00C90097"/>
    <w:rsid w:val="00C910DC"/>
    <w:rsid w:val="00C916BE"/>
    <w:rsid w:val="00C92FE2"/>
    <w:rsid w:val="00C934C4"/>
    <w:rsid w:val="00CA2557"/>
    <w:rsid w:val="00CA6E28"/>
    <w:rsid w:val="00CB0990"/>
    <w:rsid w:val="00CB46AF"/>
    <w:rsid w:val="00CB572A"/>
    <w:rsid w:val="00CB6DED"/>
    <w:rsid w:val="00CC334E"/>
    <w:rsid w:val="00CC43BC"/>
    <w:rsid w:val="00CD08B4"/>
    <w:rsid w:val="00CD16CF"/>
    <w:rsid w:val="00CD60BD"/>
    <w:rsid w:val="00CE0024"/>
    <w:rsid w:val="00CE3660"/>
    <w:rsid w:val="00CE6800"/>
    <w:rsid w:val="00CE6A2A"/>
    <w:rsid w:val="00CF0E7C"/>
    <w:rsid w:val="00CF34CA"/>
    <w:rsid w:val="00CF5572"/>
    <w:rsid w:val="00D07444"/>
    <w:rsid w:val="00D10970"/>
    <w:rsid w:val="00D115DD"/>
    <w:rsid w:val="00D17561"/>
    <w:rsid w:val="00D23057"/>
    <w:rsid w:val="00D267CD"/>
    <w:rsid w:val="00D31751"/>
    <w:rsid w:val="00D37FEE"/>
    <w:rsid w:val="00D4096F"/>
    <w:rsid w:val="00D44364"/>
    <w:rsid w:val="00D46792"/>
    <w:rsid w:val="00D52B8F"/>
    <w:rsid w:val="00D61CEA"/>
    <w:rsid w:val="00D63862"/>
    <w:rsid w:val="00D7310B"/>
    <w:rsid w:val="00D81D46"/>
    <w:rsid w:val="00D81FD9"/>
    <w:rsid w:val="00D85CD6"/>
    <w:rsid w:val="00D92D66"/>
    <w:rsid w:val="00D95DB9"/>
    <w:rsid w:val="00D95F46"/>
    <w:rsid w:val="00D961C0"/>
    <w:rsid w:val="00DA4569"/>
    <w:rsid w:val="00DA646C"/>
    <w:rsid w:val="00DB068A"/>
    <w:rsid w:val="00DB0EBD"/>
    <w:rsid w:val="00DB1943"/>
    <w:rsid w:val="00DB35AE"/>
    <w:rsid w:val="00DC1A97"/>
    <w:rsid w:val="00DC3A93"/>
    <w:rsid w:val="00DC67B8"/>
    <w:rsid w:val="00DC756E"/>
    <w:rsid w:val="00DD0DF3"/>
    <w:rsid w:val="00DD240F"/>
    <w:rsid w:val="00DD2AEE"/>
    <w:rsid w:val="00DD4543"/>
    <w:rsid w:val="00DE147B"/>
    <w:rsid w:val="00DE1482"/>
    <w:rsid w:val="00DE3C52"/>
    <w:rsid w:val="00DE4B7E"/>
    <w:rsid w:val="00DE4CB2"/>
    <w:rsid w:val="00DF025F"/>
    <w:rsid w:val="00DF607E"/>
    <w:rsid w:val="00DF6D07"/>
    <w:rsid w:val="00E00E51"/>
    <w:rsid w:val="00E01232"/>
    <w:rsid w:val="00E07815"/>
    <w:rsid w:val="00E104C7"/>
    <w:rsid w:val="00E1282A"/>
    <w:rsid w:val="00E135BE"/>
    <w:rsid w:val="00E14781"/>
    <w:rsid w:val="00E21A7A"/>
    <w:rsid w:val="00E22CCB"/>
    <w:rsid w:val="00E25A39"/>
    <w:rsid w:val="00E26075"/>
    <w:rsid w:val="00E355EB"/>
    <w:rsid w:val="00E44FE1"/>
    <w:rsid w:val="00E45755"/>
    <w:rsid w:val="00E46E6B"/>
    <w:rsid w:val="00E52935"/>
    <w:rsid w:val="00E5637B"/>
    <w:rsid w:val="00E56989"/>
    <w:rsid w:val="00E63292"/>
    <w:rsid w:val="00E6679A"/>
    <w:rsid w:val="00E75E76"/>
    <w:rsid w:val="00E77D78"/>
    <w:rsid w:val="00E80938"/>
    <w:rsid w:val="00E81EF6"/>
    <w:rsid w:val="00E83B66"/>
    <w:rsid w:val="00E84301"/>
    <w:rsid w:val="00E8465A"/>
    <w:rsid w:val="00E86E2A"/>
    <w:rsid w:val="00E871B8"/>
    <w:rsid w:val="00E87B30"/>
    <w:rsid w:val="00E87B48"/>
    <w:rsid w:val="00E90C10"/>
    <w:rsid w:val="00E9253C"/>
    <w:rsid w:val="00E94AB5"/>
    <w:rsid w:val="00E9665F"/>
    <w:rsid w:val="00EA276B"/>
    <w:rsid w:val="00EB0516"/>
    <w:rsid w:val="00EB2EA8"/>
    <w:rsid w:val="00EB4F95"/>
    <w:rsid w:val="00EB5866"/>
    <w:rsid w:val="00EC22BA"/>
    <w:rsid w:val="00EC26AA"/>
    <w:rsid w:val="00EC35F3"/>
    <w:rsid w:val="00EC644A"/>
    <w:rsid w:val="00ED0B48"/>
    <w:rsid w:val="00ED2F3E"/>
    <w:rsid w:val="00ED3377"/>
    <w:rsid w:val="00ED4A8B"/>
    <w:rsid w:val="00ED5EB3"/>
    <w:rsid w:val="00EE1AC9"/>
    <w:rsid w:val="00EE2CEF"/>
    <w:rsid w:val="00EE409A"/>
    <w:rsid w:val="00EE4CE6"/>
    <w:rsid w:val="00EE6BF0"/>
    <w:rsid w:val="00EF06FE"/>
    <w:rsid w:val="00EF3E36"/>
    <w:rsid w:val="00EF7860"/>
    <w:rsid w:val="00F00757"/>
    <w:rsid w:val="00F01C76"/>
    <w:rsid w:val="00F037BF"/>
    <w:rsid w:val="00F06554"/>
    <w:rsid w:val="00F06EC6"/>
    <w:rsid w:val="00F11308"/>
    <w:rsid w:val="00F13B63"/>
    <w:rsid w:val="00F17E98"/>
    <w:rsid w:val="00F210EA"/>
    <w:rsid w:val="00F22B24"/>
    <w:rsid w:val="00F262BF"/>
    <w:rsid w:val="00F279DF"/>
    <w:rsid w:val="00F443F6"/>
    <w:rsid w:val="00F45913"/>
    <w:rsid w:val="00F45AD3"/>
    <w:rsid w:val="00F45F0F"/>
    <w:rsid w:val="00F45FCC"/>
    <w:rsid w:val="00F52EFB"/>
    <w:rsid w:val="00F62872"/>
    <w:rsid w:val="00F62E0E"/>
    <w:rsid w:val="00F65020"/>
    <w:rsid w:val="00F65B10"/>
    <w:rsid w:val="00F76817"/>
    <w:rsid w:val="00F7681D"/>
    <w:rsid w:val="00F81B04"/>
    <w:rsid w:val="00F826FE"/>
    <w:rsid w:val="00F84580"/>
    <w:rsid w:val="00F87DA1"/>
    <w:rsid w:val="00FB3B57"/>
    <w:rsid w:val="00FB3EB1"/>
    <w:rsid w:val="00FB5762"/>
    <w:rsid w:val="00FB5A4E"/>
    <w:rsid w:val="00FB602B"/>
    <w:rsid w:val="00FB7B27"/>
    <w:rsid w:val="00FC2B26"/>
    <w:rsid w:val="00FC465E"/>
    <w:rsid w:val="00FC47EE"/>
    <w:rsid w:val="00FD0A60"/>
    <w:rsid w:val="00FD77AF"/>
    <w:rsid w:val="00FE08CE"/>
    <w:rsid w:val="00FE100B"/>
    <w:rsid w:val="00FE1862"/>
    <w:rsid w:val="00FE4931"/>
    <w:rsid w:val="00F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C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4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463A"/>
    <w:rPr>
      <w:sz w:val="18"/>
      <w:szCs w:val="18"/>
    </w:rPr>
  </w:style>
  <w:style w:type="table" w:styleId="a6">
    <w:name w:val="Table Grid"/>
    <w:basedOn w:val="a1"/>
    <w:uiPriority w:val="59"/>
    <w:rsid w:val="00D61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EB2EA8"/>
    <w:rPr>
      <w:color w:val="0000FF" w:themeColor="hyperlink"/>
      <w:u w:val="single"/>
    </w:rPr>
  </w:style>
  <w:style w:type="paragraph" w:customStyle="1" w:styleId="DOI">
    <w:name w:val="DOI"/>
    <w:basedOn w:val="a"/>
    <w:qFormat/>
    <w:rsid w:val="00B326DE"/>
    <w:pPr>
      <w:widowControl/>
      <w:spacing w:before="3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uiPriority w:val="99"/>
    <w:rsid w:val="0040026D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C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46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463A"/>
    <w:rPr>
      <w:sz w:val="18"/>
      <w:szCs w:val="18"/>
    </w:rPr>
  </w:style>
  <w:style w:type="table" w:styleId="a6">
    <w:name w:val="Table Grid"/>
    <w:basedOn w:val="a1"/>
    <w:uiPriority w:val="59"/>
    <w:rsid w:val="00D61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EB2EA8"/>
    <w:rPr>
      <w:color w:val="0000FF" w:themeColor="hyperlink"/>
      <w:u w:val="single"/>
    </w:rPr>
  </w:style>
  <w:style w:type="paragraph" w:customStyle="1" w:styleId="DOI">
    <w:name w:val="DOI"/>
    <w:basedOn w:val="a"/>
    <w:qFormat/>
    <w:rsid w:val="00B326DE"/>
    <w:pPr>
      <w:widowControl/>
      <w:spacing w:before="36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uiPriority w:val="99"/>
    <w:rsid w:val="0040026D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5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A1250FDC-50FB-4262-B1BA-9A120577CD08}"/>
</file>

<file path=customXml/itemProps2.xml><?xml version="1.0" encoding="utf-8"?>
<ds:datastoreItem xmlns:ds="http://schemas.openxmlformats.org/officeDocument/2006/customXml" ds:itemID="{1D4D0023-27C5-43F8-8C19-3A76D79460B3}"/>
</file>

<file path=customXml/itemProps3.xml><?xml version="1.0" encoding="utf-8"?>
<ds:datastoreItem xmlns:ds="http://schemas.openxmlformats.org/officeDocument/2006/customXml" ds:itemID="{C3C92A65-55A2-4119-918D-053CDB2BA5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2</Characters>
  <Application>Microsoft Office Word</Application>
  <DocSecurity>0</DocSecurity>
  <Lines>8</Lines>
  <Paragraphs>2</Paragraphs>
  <ScaleCrop>false</ScaleCrop>
  <Company>CCM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b</dc:creator>
  <cp:lastModifiedBy>ClearBrain</cp:lastModifiedBy>
  <cp:revision>5</cp:revision>
  <dcterms:created xsi:type="dcterms:W3CDTF">2014-12-23T14:10:00Z</dcterms:created>
  <dcterms:modified xsi:type="dcterms:W3CDTF">2014-12-2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